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5A5AF" w14:textId="496B5644" w:rsidR="00DE2ACE" w:rsidRPr="00DE2ACE" w:rsidRDefault="00DE2ACE" w:rsidP="00DE2AC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material: </w:t>
      </w:r>
      <w:r w:rsidRPr="00DE2ACE">
        <w:rPr>
          <w:rFonts w:ascii="Times New Roman" w:hAnsi="Times New Roman" w:cs="Times New Roman"/>
          <w:b/>
          <w:bCs/>
          <w:lang w:val="en-US"/>
        </w:rPr>
        <w:t xml:space="preserve">Usefulness of Cerebrospinal Fluid Alzheimer’s disease biomarkers in older patients: evidence from a national multicenter prospective study. </w:t>
      </w:r>
    </w:p>
    <w:p w14:paraId="26FDA9BE" w14:textId="77777777" w:rsidR="00DE2ACE" w:rsidRDefault="00DE2ACE" w:rsidP="006B1AF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ED94010" w14:textId="109B0AE5" w:rsidR="00E82786" w:rsidRPr="006B1AF2" w:rsidRDefault="00E82786" w:rsidP="006B1AF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B1AF2">
        <w:rPr>
          <w:rFonts w:ascii="Times New Roman" w:hAnsi="Times New Roman" w:cs="Times New Roman"/>
          <w:b/>
          <w:bCs/>
          <w:lang w:val="en-US"/>
        </w:rPr>
        <w:t>Study questionnaire</w:t>
      </w:r>
    </w:p>
    <w:p w14:paraId="1FB6FA7A" w14:textId="13D2F686" w:rsidR="00E82786" w:rsidRPr="006B1AF2" w:rsidRDefault="00E82786" w:rsidP="006B1A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1AF2">
        <w:rPr>
          <w:rFonts w:ascii="Times New Roman" w:hAnsi="Times New Roman" w:cs="Times New Roman"/>
          <w:lang w:val="en-US"/>
        </w:rPr>
        <w:t>This questionnaire was created by a team of neurologists and biologists and was validated in a previous study.</w:t>
      </w:r>
    </w:p>
    <w:p w14:paraId="1F483704" w14:textId="77777777" w:rsidR="00E82786" w:rsidRPr="006B1AF2" w:rsidRDefault="00E82786" w:rsidP="006B1A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9B3CFD2" w14:textId="77777777" w:rsidR="00E82786" w:rsidRPr="006B1AF2" w:rsidRDefault="00E82786" w:rsidP="006B1AF2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6B1AF2">
        <w:rPr>
          <w:rFonts w:ascii="Times New Roman" w:hAnsi="Times New Roman" w:cs="Times New Roman"/>
          <w:i/>
          <w:iCs/>
          <w:lang w:val="en-US"/>
        </w:rPr>
        <w:t xml:space="preserve">First part </w:t>
      </w:r>
    </w:p>
    <w:p w14:paraId="1238794B" w14:textId="5A12539F" w:rsidR="00E82786" w:rsidRPr="006B1AF2" w:rsidRDefault="00E82786" w:rsidP="006B1A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1AF2">
        <w:rPr>
          <w:rFonts w:ascii="Times New Roman" w:hAnsi="Times New Roman" w:cs="Times New Roman"/>
          <w:lang w:val="en-US"/>
        </w:rPr>
        <w:tab/>
        <w:t xml:space="preserve">The first part was completed by the clinician before CSF biomarker assessment, typically on the day of the LP procedure or when the patient was referred to a day hospital for CSF biomarkers assessment. Clinicians were asked to indicate the patient’s age and sex as well as the examinations performed before LP (neuropsychological tests, brain MRI, FDG-PET, DOPA-PET, or other). Finally, the clinicians formulated their diagnostic hypothesis with increased confidence: AD, mild cognitive impairment (MCI), frontotemporal dementia, vascular dementia, semantic dementia, primary progressive aphasia, Parkinson’s disease, Lewy body disease, progressive supranuclear palsy, Creutzfeldt-Jacob disease, toxic encephalopathy, psychiatric disorder, or other). They were asked to indicate their confidence in this diagnosis using </w:t>
      </w:r>
      <w:r w:rsidR="00F25115" w:rsidRPr="006B1AF2">
        <w:rPr>
          <w:rFonts w:ascii="Times New Roman" w:hAnsi="Times New Roman" w:cs="Times New Roman"/>
          <w:lang w:val="en-US"/>
        </w:rPr>
        <w:t>the same</w:t>
      </w:r>
      <w:r w:rsidRPr="006B1AF2">
        <w:rPr>
          <w:rFonts w:ascii="Times New Roman" w:hAnsi="Times New Roman" w:cs="Times New Roman"/>
          <w:lang w:val="en-US"/>
        </w:rPr>
        <w:t xml:space="preserve"> visual numerical scale ranging from 1 to 10</w:t>
      </w:r>
      <w:r w:rsidR="00F25115" w:rsidRPr="006B1AF2">
        <w:rPr>
          <w:rFonts w:ascii="Times New Roman" w:hAnsi="Times New Roman" w:cs="Times New Roman"/>
          <w:lang w:val="en-US"/>
        </w:rPr>
        <w:t xml:space="preserve">. </w:t>
      </w:r>
      <w:r w:rsidRPr="006B1AF2">
        <w:rPr>
          <w:rFonts w:ascii="Times New Roman" w:hAnsi="Times New Roman" w:cs="Times New Roman"/>
          <w:lang w:val="en-US"/>
        </w:rPr>
        <w:t xml:space="preserve">The completion of the second part occurred after the performance of the LP, as the results of the CSF AD biomarkers were available. </w:t>
      </w:r>
    </w:p>
    <w:p w14:paraId="1C020051" w14:textId="77777777" w:rsidR="00E82786" w:rsidRPr="006B1AF2" w:rsidRDefault="00E82786" w:rsidP="006B1AF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B91E919" w14:textId="77777777" w:rsidR="00E82786" w:rsidRPr="006B1AF2" w:rsidRDefault="00E82786" w:rsidP="006B1AF2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6B1AF2">
        <w:rPr>
          <w:rFonts w:ascii="Times New Roman" w:hAnsi="Times New Roman" w:cs="Times New Roman"/>
          <w:i/>
          <w:iCs/>
          <w:lang w:val="en-US"/>
        </w:rPr>
        <w:t>Second part</w:t>
      </w:r>
    </w:p>
    <w:p w14:paraId="45BDF98C" w14:textId="53A8A76E" w:rsidR="000E0B5C" w:rsidRPr="006B1AF2" w:rsidRDefault="00E82786" w:rsidP="006B1AF2">
      <w:pPr>
        <w:spacing w:line="480" w:lineRule="auto"/>
        <w:jc w:val="both"/>
        <w:rPr>
          <w:rFonts w:ascii="Times New Roman" w:hAnsi="Times New Roman" w:cs="Times New Roman"/>
        </w:rPr>
      </w:pPr>
      <w:r w:rsidRPr="006B1AF2">
        <w:rPr>
          <w:rFonts w:ascii="Times New Roman" w:hAnsi="Times New Roman" w:cs="Times New Roman"/>
          <w:lang w:val="en-US"/>
        </w:rPr>
        <w:tab/>
        <w:t xml:space="preserve">As in the first part, they were asked to indicate their confidence in this diagnosis using a visual numerical scale ranging from 1 to 10. At the end of this second part, the clinicians also reported on therapeutic management (no change in treatment, introduction/maintenance/stop of </w:t>
      </w:r>
      <w:r w:rsidRPr="006B1AF2">
        <w:rPr>
          <w:rFonts w:ascii="Times New Roman" w:hAnsi="Times New Roman" w:cs="Times New Roman"/>
          <w:lang w:val="en-US"/>
        </w:rPr>
        <w:lastRenderedPageBreak/>
        <w:t>anticholinesterase/anti-NMDA treatment, or other) and medico-social management (no change, introduction of financial aid, inclusion in another study, or other).  </w:t>
      </w:r>
    </w:p>
    <w:sectPr w:rsidR="000E0B5C" w:rsidRPr="006B1A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1C7"/>
    <w:rsid w:val="000E0B5C"/>
    <w:rsid w:val="006B1AF2"/>
    <w:rsid w:val="00B311C7"/>
    <w:rsid w:val="00DE2ACE"/>
    <w:rsid w:val="00E82786"/>
    <w:rsid w:val="00F2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6EC627"/>
  <w15:chartTrackingRefBased/>
  <w15:docId w15:val="{D5896795-70A2-A54F-8F07-EA42EE6E9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7</Words>
  <Characters>1511</Characters>
  <Application>Microsoft Office Word</Application>
  <DocSecurity>0</DocSecurity>
  <Lines>23</Lines>
  <Paragraphs>6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Decaix</dc:creator>
  <cp:keywords/>
  <dc:description/>
  <cp:lastModifiedBy>Theodore Decaix</cp:lastModifiedBy>
  <cp:revision>5</cp:revision>
  <dcterms:created xsi:type="dcterms:W3CDTF">2024-04-10T09:54:00Z</dcterms:created>
  <dcterms:modified xsi:type="dcterms:W3CDTF">2024-06-24T18:45:00Z</dcterms:modified>
</cp:coreProperties>
</file>